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338" w:rsidRPr="00053338" w:rsidRDefault="00053338" w:rsidP="00053338">
      <w:pPr>
        <w:ind w:left="-5" w:hanging="10"/>
        <w:rPr>
          <w:rFonts w:ascii="Calibri" w:eastAsia="Calibri" w:hAnsi="Calibri" w:cs="Calibri"/>
          <w:b/>
          <w:color w:val="000000"/>
        </w:rPr>
      </w:pPr>
      <w:r w:rsidRPr="00053338">
        <w:rPr>
          <w:rFonts w:ascii="Calibri" w:eastAsia="Calibri" w:hAnsi="Calibri" w:cs="Calibri"/>
          <w:b/>
          <w:color w:val="000000"/>
        </w:rPr>
        <w:t xml:space="preserve">Table S1. Primers used in this study. </w:t>
      </w:r>
    </w:p>
    <w:tbl>
      <w:tblPr>
        <w:tblStyle w:val="TableGrid"/>
        <w:tblW w:w="9086" w:type="dxa"/>
        <w:tblInd w:w="5" w:type="dxa"/>
        <w:tblCellMar>
          <w:top w:w="50" w:type="dxa"/>
          <w:left w:w="108" w:type="dxa"/>
        </w:tblCellMar>
        <w:tblLook w:val="04A0" w:firstRow="1" w:lastRow="0" w:firstColumn="1" w:lastColumn="0" w:noHBand="0" w:noVBand="1"/>
      </w:tblPr>
      <w:tblGrid>
        <w:gridCol w:w="1970"/>
        <w:gridCol w:w="7116"/>
      </w:tblGrid>
      <w:tr w:rsidR="00053338" w:rsidRPr="00053338" w:rsidTr="00A2715F">
        <w:trPr>
          <w:trHeight w:val="279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053338" w:rsidP="0005333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b/>
                <w:color w:val="000000"/>
              </w:rPr>
              <w:t xml:space="preserve"> 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Primer name 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053338" w:rsidP="0005333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Sequence (5’-3’)  </w:t>
            </w:r>
          </w:p>
        </w:tc>
      </w:tr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053338" w:rsidP="0005333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RED_FRAG_F 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053338" w:rsidP="0005333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TCACTGTTGATACATATGGCCTCCTCCGAGAAC </w:t>
            </w:r>
          </w:p>
        </w:tc>
      </w:tr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053338" w:rsidP="0005333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RED_FRAG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053338" w:rsidP="0005333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TTCAGAATTGTCGACCTACAGGAACAGGTGGTGG </w:t>
            </w:r>
          </w:p>
        </w:tc>
      </w:tr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696E01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bookmarkStart w:id="0" w:name="_Hlk191287131"/>
            <w:r w:rsidRPr="007D1FF5">
              <w:rPr>
                <w:rFonts w:ascii="Calibri" w:eastAsia="Calibri" w:hAnsi="Calibri" w:cs="Calibri"/>
                <w:bCs/>
                <w:color w:val="000000"/>
              </w:rPr>
              <w:t>BORDER_FRAG_F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7D1FF5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7D1FF5">
              <w:rPr>
                <w:rFonts w:ascii="Calibri" w:eastAsia="Calibri" w:hAnsi="Calibri" w:cs="Calibri"/>
                <w:bCs/>
                <w:color w:val="000000"/>
              </w:rPr>
              <w:t>AACCTGTCGTGCCAGCAGTACATTAAAAACGTCCGCAATGTG</w:t>
            </w:r>
          </w:p>
        </w:tc>
      </w:tr>
      <w:bookmarkEnd w:id="0"/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696E01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7D1FF5">
              <w:rPr>
                <w:rFonts w:ascii="Calibri" w:eastAsia="Calibri" w:hAnsi="Calibri" w:cs="Calibri"/>
                <w:bCs/>
                <w:color w:val="000000"/>
              </w:rPr>
              <w:t>BORDER_FRAG_R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7D1FF5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7D1FF5">
              <w:rPr>
                <w:rFonts w:ascii="Calibri" w:eastAsia="Calibri" w:hAnsi="Calibri" w:cs="Calibri"/>
                <w:bCs/>
                <w:color w:val="000000"/>
              </w:rPr>
              <w:t>TCAACGTTGCGGTTCTGTCAGTTCCAAACGTAAAACGGCT</w:t>
            </w:r>
          </w:p>
        </w:tc>
      </w:tr>
      <w:tr w:rsidR="00053338" w:rsidRPr="00053338" w:rsidTr="00A2715F">
        <w:trPr>
          <w:trHeight w:val="280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295741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</w:t>
            </w:r>
            <w:r w:rsidR="00696E01" w:rsidRPr="00A2715F">
              <w:rPr>
                <w:rFonts w:ascii="Calibri" w:eastAsia="Calibri" w:hAnsi="Calibri" w:cs="Calibri"/>
                <w:bCs/>
                <w:color w:val="000000"/>
              </w:rPr>
              <w:t xml:space="preserve">-AN_VEC_F1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7D1FF5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GAACCGCAACGTTGAAGGAGC</w:t>
            </w:r>
          </w:p>
        </w:tc>
      </w:tr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295741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</w:t>
            </w:r>
            <w:r w:rsidR="00696E01" w:rsidRPr="00A2715F">
              <w:rPr>
                <w:rFonts w:ascii="Calibri" w:eastAsia="Calibri" w:hAnsi="Calibri" w:cs="Calibri"/>
                <w:bCs/>
                <w:color w:val="000000"/>
              </w:rPr>
              <w:t xml:space="preserve">-AN_VEC_R1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A81EC7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CTGGCACGACAGGTTTCCC</w:t>
            </w:r>
          </w:p>
        </w:tc>
      </w:tr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696E01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FILLER_FRAG_F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C1501A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TGATCCCGAGGGGAAGTCTGGATCGCGAAAACTGT</w:t>
            </w:r>
          </w:p>
        </w:tc>
      </w:tr>
      <w:tr w:rsidR="00053338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696E01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FILLER_FRAG_R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53338" w:rsidRPr="00053338" w:rsidRDefault="00A2715F" w:rsidP="00053338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ATGCCAACCACAGGGGGCTTGTTGCCCGCTTC</w:t>
            </w:r>
          </w:p>
        </w:tc>
      </w:tr>
      <w:tr w:rsidR="00A2715F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715F" w:rsidRPr="00053338" w:rsidRDefault="00295741" w:rsidP="00A2715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</w:t>
            </w:r>
            <w:r w:rsidR="00696E01" w:rsidRPr="00A2715F">
              <w:rPr>
                <w:rFonts w:ascii="Calibri" w:eastAsia="Calibri" w:hAnsi="Calibri" w:cs="Calibri"/>
                <w:bCs/>
                <w:color w:val="000000"/>
              </w:rPr>
              <w:t xml:space="preserve">-AN_VEC_F2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715F" w:rsidRPr="00053338" w:rsidRDefault="00A2715F" w:rsidP="00A2715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CCCTGTGGTTGGCATGC</w:t>
            </w:r>
          </w:p>
        </w:tc>
      </w:tr>
      <w:tr w:rsidR="00A2715F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715F" w:rsidRPr="00053338" w:rsidRDefault="00295741" w:rsidP="00A2715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</w:t>
            </w:r>
            <w:r w:rsidR="00696E01" w:rsidRPr="00A2715F">
              <w:rPr>
                <w:rFonts w:ascii="Calibri" w:eastAsia="Calibri" w:hAnsi="Calibri" w:cs="Calibri"/>
                <w:bCs/>
                <w:color w:val="000000"/>
              </w:rPr>
              <w:t xml:space="preserve">-AN_VEC_R2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715F" w:rsidRPr="00053338" w:rsidRDefault="00A2715F" w:rsidP="00A2715F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2715F">
              <w:rPr>
                <w:rFonts w:ascii="Calibri" w:eastAsia="Calibri" w:hAnsi="Calibri" w:cs="Calibri"/>
                <w:bCs/>
                <w:color w:val="000000"/>
              </w:rPr>
              <w:t>TTCCCCTCGGGATCAAAGTAC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bookmarkStart w:id="1" w:name="_Hlk191291702"/>
            <w:r w:rsidRPr="00295741">
              <w:rPr>
                <w:rFonts w:ascii="Calibri" w:eastAsia="Calibri" w:hAnsi="Calibri" w:cs="Calibri"/>
                <w:bCs/>
                <w:color w:val="000000"/>
              </w:rPr>
              <w:t>GFP_FRAG_F</w:t>
            </w:r>
            <w:bookmarkEnd w:id="1"/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GGTGAATCAGCTTGCATGCCTGCAG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GFP_FRAG_R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AGGTGCGCCCGATCTAGTAACATAGATGACACC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-AN_VEC_F</w:t>
            </w:r>
            <w:r>
              <w:rPr>
                <w:rFonts w:ascii="Calibri" w:eastAsia="Calibri" w:hAnsi="Calibri" w:cs="Calibri"/>
                <w:bCs/>
                <w:color w:val="000000"/>
              </w:rPr>
              <w:t>3</w:t>
            </w:r>
            <w:r w:rsidRPr="00295741">
              <w:rPr>
                <w:rFonts w:ascii="Calibri" w:eastAsia="Calibri" w:hAnsi="Calibri" w:cs="Calibri"/>
                <w:bCs/>
                <w:color w:val="000000"/>
              </w:rPr>
              <w:t xml:space="preserve">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AGATCGGGCGCACCTCTGGCAACCG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-AN_VEC_R</w:t>
            </w:r>
            <w:r>
              <w:rPr>
                <w:rFonts w:ascii="Calibri" w:eastAsia="Calibri" w:hAnsi="Calibri" w:cs="Calibri"/>
                <w:bCs/>
                <w:color w:val="000000"/>
              </w:rPr>
              <w:t>3</w:t>
            </w:r>
            <w:r w:rsidRPr="00295741">
              <w:rPr>
                <w:rFonts w:ascii="Calibri" w:eastAsia="Calibri" w:hAnsi="Calibri" w:cs="Calibri"/>
                <w:bCs/>
                <w:color w:val="000000"/>
              </w:rPr>
              <w:t xml:space="preserve">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GCAAGCTGATTCACCACTTGCAAAGTCCCG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bookmarkStart w:id="2" w:name="_Hlk191291047"/>
            <w:r w:rsidRPr="00295741">
              <w:rPr>
                <w:rFonts w:ascii="Calibri" w:eastAsia="Calibri" w:hAnsi="Calibri" w:cs="Calibri"/>
                <w:bCs/>
                <w:color w:val="000000"/>
              </w:rPr>
              <w:t>GOI_FRAG_F</w:t>
            </w:r>
            <w:bookmarkEnd w:id="2"/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GATGAATTGTTTTAGTTCCCCTCGGGATCAAAGTAC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GOI_FRAG_R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TTTCGCGATCCAGACTCACATACAAATGGACGAACGGATAAACC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bookmarkStart w:id="3" w:name="_Hlk191291166"/>
            <w:r w:rsidRPr="00295741">
              <w:rPr>
                <w:rFonts w:ascii="Calibri" w:eastAsia="Calibri" w:hAnsi="Calibri" w:cs="Calibri"/>
                <w:bCs/>
                <w:color w:val="000000"/>
              </w:rPr>
              <w:t>pRED-AN_VEC_F</w:t>
            </w:r>
            <w:bookmarkEnd w:id="3"/>
            <w:r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GTCTGGATCGCGAAAACTGTGG</w:t>
            </w:r>
          </w:p>
        </w:tc>
      </w:tr>
      <w:tr w:rsidR="002E6163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053338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pRED-AN_VEC_R</w:t>
            </w:r>
            <w:r>
              <w:rPr>
                <w:rFonts w:ascii="Calibri" w:eastAsia="Calibri" w:hAnsi="Calibri" w:cs="Calibri"/>
                <w:bCs/>
                <w:color w:val="000000"/>
              </w:rPr>
              <w:t>4</w:t>
            </w:r>
            <w:r w:rsidRPr="00295741">
              <w:rPr>
                <w:rFonts w:ascii="Calibri" w:eastAsia="Calibri" w:hAnsi="Calibri" w:cs="Calibri"/>
                <w:bCs/>
                <w:color w:val="000000"/>
              </w:rPr>
              <w:t xml:space="preserve">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E6163" w:rsidRPr="00295741" w:rsidRDefault="002E6163" w:rsidP="002E6163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295741">
              <w:rPr>
                <w:rFonts w:ascii="Calibri" w:eastAsia="Calibri" w:hAnsi="Calibri" w:cs="Calibri"/>
                <w:bCs/>
                <w:color w:val="000000"/>
              </w:rPr>
              <w:t>CTAAAACAATTCATCCAGTAAAATATAATATTTTATTTTCTCCCAATCA</w:t>
            </w:r>
          </w:p>
        </w:tc>
      </w:tr>
      <w:tr w:rsidR="003975D5" w:rsidRPr="00053338" w:rsidTr="0056137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75D5" w:rsidRDefault="003975D5" w:rsidP="003975D5">
            <w:pPr>
              <w:rPr>
                <w:rFonts w:ascii="Calibri" w:eastAsia="Calibri" w:hAnsi="Calibri" w:cs="Calibri"/>
                <w:color w:val="000000"/>
              </w:rPr>
            </w:pPr>
            <w:r w:rsidRPr="00663914">
              <w:rPr>
                <w:rFonts w:ascii="Calibri" w:eastAsia="Calibri" w:hAnsi="Calibri" w:cs="Calibri"/>
                <w:color w:val="000000"/>
              </w:rPr>
              <w:t>AGRO_CHV_F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75D5" w:rsidRDefault="003975D5" w:rsidP="003975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CTCTCCTGGCATCATCT</w:t>
            </w:r>
          </w:p>
        </w:tc>
      </w:tr>
      <w:tr w:rsidR="003975D5" w:rsidRPr="00053338" w:rsidTr="0056137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75D5" w:rsidRDefault="003975D5" w:rsidP="003975D5">
            <w:pPr>
              <w:rPr>
                <w:rFonts w:ascii="Calibri" w:eastAsia="Calibri" w:hAnsi="Calibri" w:cs="Calibri"/>
                <w:color w:val="000000"/>
              </w:rPr>
            </w:pPr>
            <w:r w:rsidRPr="00663914">
              <w:rPr>
                <w:rFonts w:ascii="Calibri" w:eastAsia="Calibri" w:hAnsi="Calibri" w:cs="Calibri"/>
                <w:color w:val="000000"/>
              </w:rPr>
              <w:t xml:space="preserve">AGRO_CHV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75D5" w:rsidRDefault="003975D5" w:rsidP="003975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CACGAATTGGCGCATCTG</w:t>
            </w:r>
          </w:p>
        </w:tc>
      </w:tr>
      <w:tr w:rsidR="004C3B16" w:rsidRPr="00053338" w:rsidTr="0056137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3B16" w:rsidRPr="00663914" w:rsidRDefault="00B33E71" w:rsidP="003975D5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B33E71">
              <w:rPr>
                <w:rFonts w:ascii="Calibri" w:eastAsia="Calibri" w:hAnsi="Calibri" w:cs="Calibri"/>
                <w:color w:val="000000"/>
              </w:rPr>
              <w:t>pRI_REPLI_F</w:t>
            </w:r>
            <w:proofErr w:type="spellEnd"/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3B16" w:rsidRDefault="00FE21F5" w:rsidP="003975D5">
            <w:pPr>
              <w:rPr>
                <w:rFonts w:ascii="Calibri" w:hAnsi="Calibri" w:cs="Calibri"/>
                <w:color w:val="000000"/>
              </w:rPr>
            </w:pPr>
            <w:r w:rsidRPr="00FE21F5">
              <w:rPr>
                <w:rFonts w:ascii="Calibri" w:hAnsi="Calibri" w:cs="Calibri"/>
                <w:color w:val="000000"/>
              </w:rPr>
              <w:t>ATTTCCAGTTTGGCCTTGCT</w:t>
            </w:r>
          </w:p>
        </w:tc>
      </w:tr>
      <w:tr w:rsidR="004C3B16" w:rsidRPr="00053338" w:rsidTr="0056137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3B16" w:rsidRPr="00663914" w:rsidRDefault="00B33E71" w:rsidP="003975D5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B33E71">
              <w:rPr>
                <w:rFonts w:ascii="Calibri" w:eastAsia="Calibri" w:hAnsi="Calibri" w:cs="Calibri"/>
                <w:color w:val="000000"/>
              </w:rPr>
              <w:t>pRI_REPLI_R</w:t>
            </w:r>
            <w:proofErr w:type="spellEnd"/>
            <w:r w:rsidRPr="00B33E71"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3B16" w:rsidRDefault="00FE21F5" w:rsidP="003975D5">
            <w:pPr>
              <w:rPr>
                <w:rFonts w:ascii="Calibri" w:hAnsi="Calibri" w:cs="Calibri"/>
                <w:color w:val="000000"/>
              </w:rPr>
            </w:pPr>
            <w:r w:rsidRPr="00FE21F5">
              <w:rPr>
                <w:rFonts w:ascii="Calibri" w:hAnsi="Calibri" w:cs="Calibri"/>
                <w:color w:val="000000"/>
              </w:rPr>
              <w:t>GCTCACAGCGAACATTGGTA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>G</w:t>
            </w:r>
            <w:r>
              <w:rPr>
                <w:rFonts w:ascii="Calibri" w:eastAsia="Calibri" w:hAnsi="Calibri" w:cs="Calibri"/>
                <w:color w:val="000000"/>
              </w:rPr>
              <w:t>OI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_SEQ_F  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CACGGGGGACTCTAGATACATCAC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jc w:val="both"/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>G</w:t>
            </w:r>
            <w:r>
              <w:rPr>
                <w:rFonts w:ascii="Calibri" w:eastAsia="Calibri" w:hAnsi="Calibri" w:cs="Calibri"/>
                <w:color w:val="000000"/>
              </w:rPr>
              <w:t>OI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_SEQ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CTTAAGCACACAAGCTAGCTTTTTATTTGACAC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bookmarkStart w:id="4" w:name="_Hlk191298522"/>
            <w:r>
              <w:rPr>
                <w:rFonts w:ascii="Calibri" w:eastAsia="Calibri" w:hAnsi="Calibri" w:cs="Calibri"/>
                <w:color w:val="000000"/>
              </w:rPr>
              <w:t>NPT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_F </w:t>
            </w:r>
            <w:bookmarkEnd w:id="4"/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GATGGATTGCACGCAGGTTC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PT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TCATTTCGAACCCCAGAGTCC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A779EF" w:rsidRDefault="002D6EFC" w:rsidP="002D6EFC">
            <w:pPr>
              <w:rPr>
                <w:rFonts w:ascii="Calibri" w:eastAsia="Calibri" w:hAnsi="Calibri" w:cs="Calibri"/>
                <w:bCs/>
                <w:color w:val="000000"/>
              </w:rPr>
            </w:pPr>
            <w:bookmarkStart w:id="5" w:name="_Hlk191299028"/>
            <w:r w:rsidRPr="00A779EF">
              <w:rPr>
                <w:rFonts w:ascii="Calibri" w:eastAsia="Calibri" w:hAnsi="Calibri" w:cs="Calibri"/>
                <w:bCs/>
                <w:color w:val="000000"/>
              </w:rPr>
              <w:t>T-DNA1_F</w:t>
            </w:r>
            <w:bookmarkEnd w:id="5"/>
            <w:r w:rsidRPr="00A779EF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A779EF" w:rsidRDefault="002D6EFC" w:rsidP="002D6EFC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779EF">
              <w:rPr>
                <w:rFonts w:ascii="Calibri" w:eastAsia="Calibri" w:hAnsi="Calibri" w:cs="Calibri"/>
                <w:bCs/>
                <w:color w:val="000000"/>
              </w:rPr>
              <w:t>GTTATCCGCTCACAATTCCACACA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A779EF" w:rsidRDefault="002D6EFC" w:rsidP="002D6EFC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779EF">
              <w:rPr>
                <w:rFonts w:ascii="Calibri" w:eastAsia="Calibri" w:hAnsi="Calibri" w:cs="Calibri"/>
                <w:bCs/>
                <w:color w:val="000000"/>
              </w:rPr>
              <w:t>T-DNA2_R</w:t>
            </w:r>
            <w:r w:rsidR="007D15A2" w:rsidRPr="00A779EF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A779EF" w:rsidRDefault="002D6EFC" w:rsidP="002D6EFC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779EF">
              <w:rPr>
                <w:rFonts w:ascii="Calibri" w:eastAsia="Calibri" w:hAnsi="Calibri" w:cs="Calibri"/>
                <w:bCs/>
                <w:color w:val="000000"/>
              </w:rPr>
              <w:t>CTGATAGTGACCTTAGGCGACTTTTGAAC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A779EF" w:rsidRDefault="002D6EFC" w:rsidP="002D6EFC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779EF">
              <w:rPr>
                <w:rFonts w:ascii="Calibri" w:eastAsia="Calibri" w:hAnsi="Calibri" w:cs="Calibri"/>
                <w:bCs/>
                <w:color w:val="000000"/>
              </w:rPr>
              <w:t>T-DNA1_F2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A779EF" w:rsidRDefault="002D6EFC" w:rsidP="002D6EFC">
            <w:pPr>
              <w:rPr>
                <w:rFonts w:ascii="Calibri" w:eastAsia="Calibri" w:hAnsi="Calibri" w:cs="Calibri"/>
                <w:bCs/>
                <w:color w:val="000000"/>
              </w:rPr>
            </w:pPr>
            <w:r w:rsidRPr="00A779EF">
              <w:rPr>
                <w:rFonts w:ascii="Calibri" w:eastAsia="Calibri" w:hAnsi="Calibri" w:cs="Calibri"/>
                <w:bCs/>
                <w:color w:val="000000"/>
              </w:rPr>
              <w:t>GGGGACCTGCAGGCA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A779EF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I</w:t>
            </w:r>
            <w:r w:rsidR="002D6EFC" w:rsidRPr="00053338">
              <w:rPr>
                <w:rFonts w:ascii="Calibri" w:eastAsia="Calibri" w:hAnsi="Calibri" w:cs="Calibri"/>
                <w:color w:val="000000"/>
              </w:rPr>
              <w:t xml:space="preserve">_RT_F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GCCACTACCTGGTGGAGTTC </w:t>
            </w:r>
          </w:p>
        </w:tc>
      </w:tr>
      <w:tr w:rsidR="002D6EFC" w:rsidRPr="00053338" w:rsidTr="00A2715F">
        <w:trPr>
          <w:trHeight w:val="280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A779EF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GOI</w:t>
            </w:r>
            <w:r w:rsidR="002D6EFC" w:rsidRPr="00053338">
              <w:rPr>
                <w:rFonts w:ascii="Calibri" w:eastAsia="Calibri" w:hAnsi="Calibri" w:cs="Calibri"/>
                <w:color w:val="000000"/>
              </w:rPr>
              <w:t xml:space="preserve">_RT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GGTGTAGTCCTCGTTGTGGG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PT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_RT_F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GATGGATTGCACGCAGGTTC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PT</w:t>
            </w:r>
            <w:r w:rsidRPr="00053338">
              <w:rPr>
                <w:rFonts w:ascii="Calibri" w:eastAsia="Calibri" w:hAnsi="Calibri" w:cs="Calibri"/>
                <w:color w:val="000000"/>
              </w:rPr>
              <w:t xml:space="preserve">_RT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CAGCCGATTGTCTGTTGTGC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NtACT9_RT_F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CCTGAGGTCCTTTTCCAACCA </w:t>
            </w:r>
          </w:p>
        </w:tc>
      </w:tr>
      <w:tr w:rsidR="002D6EFC" w:rsidRPr="00053338" w:rsidTr="00A2715F">
        <w:trPr>
          <w:trHeight w:val="278"/>
        </w:trPr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NtACT9_RT_R </w:t>
            </w:r>
          </w:p>
        </w:tc>
        <w:tc>
          <w:tcPr>
            <w:tcW w:w="7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6EFC" w:rsidRPr="00053338" w:rsidRDefault="002D6EFC" w:rsidP="002D6EFC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053338">
              <w:rPr>
                <w:rFonts w:ascii="Calibri" w:eastAsia="Calibri" w:hAnsi="Calibri" w:cs="Calibri"/>
                <w:color w:val="000000"/>
              </w:rPr>
              <w:t xml:space="preserve">GGATTCCGGCAGCTTCCATT </w:t>
            </w:r>
          </w:p>
        </w:tc>
      </w:tr>
    </w:tbl>
    <w:p w:rsidR="00053338" w:rsidRDefault="00053338" w:rsidP="00053338">
      <w:pPr>
        <w:spacing w:after="175"/>
        <w:rPr>
          <w:rFonts w:ascii="Calibri" w:eastAsia="Calibri" w:hAnsi="Calibri" w:cs="Calibri"/>
          <w:color w:val="000000"/>
        </w:rPr>
      </w:pPr>
      <w:r w:rsidRPr="00053338">
        <w:rPr>
          <w:rFonts w:ascii="Calibri" w:eastAsia="Calibri" w:hAnsi="Calibri" w:cs="Calibri"/>
          <w:color w:val="000000"/>
        </w:rPr>
        <w:t xml:space="preserve"> </w:t>
      </w:r>
      <w:r w:rsidRPr="00053338">
        <w:rPr>
          <w:rFonts w:ascii="Calibri" w:eastAsia="Calibri" w:hAnsi="Calibri" w:cs="Calibri"/>
          <w:color w:val="000000"/>
        </w:rPr>
        <w:tab/>
        <w:t xml:space="preserve"> </w:t>
      </w:r>
    </w:p>
    <w:p w:rsidR="00053338" w:rsidRPr="00053338" w:rsidRDefault="00053338" w:rsidP="00053338">
      <w:pPr>
        <w:spacing w:after="175"/>
        <w:rPr>
          <w:rFonts w:ascii="Calibri" w:eastAsia="Calibri" w:hAnsi="Calibri" w:cs="Calibri"/>
          <w:b/>
          <w:color w:val="000000"/>
        </w:rPr>
      </w:pPr>
      <w:r w:rsidRPr="00053338">
        <w:rPr>
          <w:rFonts w:ascii="Calibri" w:eastAsia="Calibri" w:hAnsi="Calibri" w:cs="Calibri"/>
          <w:color w:val="000000"/>
        </w:rPr>
        <w:lastRenderedPageBreak/>
        <w:t xml:space="preserve"> </w:t>
      </w:r>
      <w:r w:rsidR="00F15689" w:rsidRPr="00F15689">
        <w:rPr>
          <w:rFonts w:ascii="Calibri" w:eastAsia="Calibri" w:hAnsi="Calibri" w:cs="Calibri"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67D89618" wp14:editId="2AE90F48">
            <wp:simplePos x="0" y="0"/>
            <wp:positionH relativeFrom="column">
              <wp:posOffset>0</wp:posOffset>
            </wp:positionH>
            <wp:positionV relativeFrom="paragraph">
              <wp:posOffset>293370</wp:posOffset>
            </wp:positionV>
            <wp:extent cx="5943600" cy="4223385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53338">
        <w:rPr>
          <w:rFonts w:ascii="Calibri" w:eastAsia="Calibri" w:hAnsi="Calibri" w:cs="Calibri"/>
          <w:color w:val="000000"/>
        </w:rPr>
        <w:tab/>
        <w:t xml:space="preserve"> </w:t>
      </w:r>
    </w:p>
    <w:p w:rsidR="00810F52" w:rsidRDefault="00810F52"/>
    <w:p w:rsidR="00F15689" w:rsidRDefault="00F15689"/>
    <w:p w:rsidR="00F15689" w:rsidRDefault="00F15689" w:rsidP="00F15689">
      <w:pPr>
        <w:spacing w:after="175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Figure S2: </w:t>
      </w:r>
      <w:r w:rsidRPr="00B12808">
        <w:rPr>
          <w:rFonts w:ascii="Calibri" w:eastAsia="Calibri" w:hAnsi="Calibri" w:cs="Calibri"/>
          <w:bCs/>
          <w:color w:val="000000"/>
        </w:rPr>
        <w:t xml:space="preserve">345 </w:t>
      </w:r>
      <w:proofErr w:type="spellStart"/>
      <w:r>
        <w:rPr>
          <w:rFonts w:ascii="Calibri" w:eastAsia="Calibri" w:hAnsi="Calibri" w:cs="Calibri"/>
          <w:bCs/>
          <w:color w:val="000000"/>
        </w:rPr>
        <w:t>nt</w:t>
      </w:r>
      <w:proofErr w:type="spellEnd"/>
      <w:r w:rsidRPr="00B12808">
        <w:rPr>
          <w:rFonts w:ascii="Calibri" w:eastAsia="Calibri" w:hAnsi="Calibri" w:cs="Calibri"/>
          <w:bCs/>
          <w:color w:val="000000"/>
        </w:rPr>
        <w:t xml:space="preserve"> DNA segment containing left and right border sequences (LB and RB, highlighted)</w:t>
      </w:r>
      <w:r w:rsidRPr="00B12808">
        <w:rPr>
          <w:rFonts w:ascii="Calibri" w:eastAsia="Calibri" w:hAnsi="Calibri" w:cs="Calibri"/>
          <w:b/>
          <w:color w:val="000000"/>
        </w:rPr>
        <w:t xml:space="preserve"> </w:t>
      </w:r>
    </w:p>
    <w:p w:rsidR="00F15689" w:rsidRPr="00053338" w:rsidRDefault="00F15689" w:rsidP="00F15689">
      <w:pPr>
        <w:spacing w:after="175"/>
        <w:jc w:val="both"/>
        <w:rPr>
          <w:rFonts w:ascii="Calibri" w:eastAsia="Calibri" w:hAnsi="Calibri" w:cs="Calibri"/>
          <w:bCs/>
          <w:color w:val="000000"/>
        </w:rPr>
      </w:pPr>
      <w:r w:rsidRPr="00B12808">
        <w:rPr>
          <w:rFonts w:ascii="Calibri" w:eastAsia="Calibri" w:hAnsi="Calibri" w:cs="Calibri"/>
          <w:bCs/>
          <w:color w:val="000000"/>
        </w:rPr>
        <w:t>CAGTACATTAAAAACGTCCGCAATGTGTTATTAAGTTGTCTAAGCGTCAATTT</w:t>
      </w:r>
      <w:r w:rsidRPr="00B12808">
        <w:rPr>
          <w:rFonts w:ascii="Calibri" w:eastAsia="Calibri" w:hAnsi="Calibri" w:cs="Calibri"/>
          <w:bCs/>
          <w:color w:val="000000"/>
          <w:highlight w:val="yellow"/>
        </w:rPr>
        <w:t>GTTTACACCACAATATATCCTGCCA</w:t>
      </w:r>
      <w:r w:rsidRPr="00B12808">
        <w:rPr>
          <w:rFonts w:ascii="Calibri" w:eastAsia="Calibri" w:hAnsi="Calibri" w:cs="Calibri"/>
          <w:bCs/>
          <w:color w:val="000000"/>
        </w:rPr>
        <w:t>AGTACTTTGATCCCGAGGGGAACCCTGTGGTTGGCATGCACATACAAATGGACGAACGGATAAACCTTTTCACGCCCTTTTAAATATCCGTTATTCTAATAAACGCTCTTTTCTCTTAG</w:t>
      </w:r>
      <w:r w:rsidRPr="00B12808">
        <w:rPr>
          <w:rFonts w:ascii="Calibri" w:eastAsia="Calibri" w:hAnsi="Calibri" w:cs="Calibri"/>
          <w:bCs/>
          <w:color w:val="000000"/>
          <w:highlight w:val="yellow"/>
        </w:rPr>
        <w:t>GTTTACCCGCCAATATATCCTGTCA</w:t>
      </w:r>
      <w:r w:rsidRPr="00B12808">
        <w:rPr>
          <w:rFonts w:ascii="Calibri" w:eastAsia="Calibri" w:hAnsi="Calibri" w:cs="Calibri"/>
          <w:bCs/>
          <w:color w:val="000000"/>
        </w:rPr>
        <w:t>AACACTGATAGTTTAAACTGAAGGCGGGAAACGACAATCTGATCATGAGCGGAGAATTAAGGGAGTCACGTTATGACCCCCGCCGATGACGCGGGACAAGCCGTTTTACGTTTGGAACTGACA</w:t>
      </w:r>
    </w:p>
    <w:p w:rsidR="00F15689" w:rsidRDefault="00F15689"/>
    <w:p w:rsidR="003F22F9" w:rsidRDefault="003F22F9"/>
    <w:p w:rsidR="003F22F9" w:rsidRDefault="003F22F9"/>
    <w:p w:rsidR="003F22F9" w:rsidRDefault="003F22F9"/>
    <w:p w:rsidR="003F22F9" w:rsidRDefault="003F22F9"/>
    <w:p w:rsidR="003F22F9" w:rsidRDefault="003F22F9"/>
    <w:p w:rsidR="003F22F9" w:rsidRPr="003F22F9" w:rsidRDefault="003F22F9" w:rsidP="003F22F9">
      <w:pPr>
        <w:pStyle w:val="NormalWeb"/>
        <w:spacing w:before="0" w:beforeAutospacing="0" w:after="0" w:afterAutospacing="0"/>
        <w:jc w:val="both"/>
        <w:rPr>
          <w:sz w:val="22"/>
          <w:szCs w:val="22"/>
        </w:rPr>
      </w:pPr>
      <w:r w:rsidRPr="003F22F9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lastRenderedPageBreak/>
        <w:t xml:space="preserve">Figure S3: Amplicon sequencing of T0 transgenic lines exhibiting PCR amplicons of unexpected sizes. </w:t>
      </w:r>
      <w:r w:rsidRPr="003F22F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br/>
        <w:t xml:space="preserve">PCR bands of unexpected size were gel-purified and sequenced using primers T-DNA1_F1 or T-DNA1_F2. Representative results are shown. (A) </w:t>
      </w:r>
      <w:r w:rsidRPr="003F22F9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2"/>
        </w:rPr>
        <w:t>pRED-AN-MF1, line 22:</w:t>
      </w:r>
      <w:r w:rsidRPr="003F22F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two T-DNAs integrated in tandem with very short spacing; LB1 and RB2 are truncated. (B) </w:t>
      </w:r>
      <w:r w:rsidRPr="003F22F9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2"/>
        </w:rPr>
        <w:t>pRED-AN-MF2, line 11:</w:t>
      </w:r>
      <w:r w:rsidRPr="003F22F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two T-DNAs integrated in tandem with no intervening genomic sequence; LB1 and RB2, along with adjacent sequences, are truncated. (C) </w:t>
      </w:r>
      <w:r w:rsidRPr="003F22F9">
        <w:rPr>
          <w:rFonts w:asciiTheme="minorHAnsi" w:eastAsiaTheme="minorEastAsia" w:hAnsi="Calibri" w:cstheme="minorBidi"/>
          <w:i/>
          <w:iCs/>
          <w:color w:val="000000" w:themeColor="text1"/>
          <w:kern w:val="24"/>
          <w:sz w:val="22"/>
          <w:szCs w:val="22"/>
        </w:rPr>
        <w:t>pRED-AN-MF2-i, line 4:</w:t>
      </w:r>
      <w:r w:rsidRPr="003F22F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two T-DNAs integrated in tandem separated by ~265 </w:t>
      </w:r>
      <w:proofErr w:type="spellStart"/>
      <w:r w:rsidRPr="003F22F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nt</w:t>
      </w:r>
      <w:proofErr w:type="spellEnd"/>
      <w:r w:rsidRPr="003F22F9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 of tobacco genomic DNA; RB regions are truncated in both T-DNAs. </w:t>
      </w:r>
    </w:p>
    <w:p w:rsidR="003412A6" w:rsidRDefault="003412A6"/>
    <w:p w:rsidR="003412A6" w:rsidRDefault="003F22F9">
      <w:r w:rsidRPr="003F22F9">
        <w:rPr>
          <w:noProof/>
        </w:rPr>
        <w:drawing>
          <wp:inline distT="0" distB="0" distL="0" distR="0" wp14:anchorId="3D57C964">
            <wp:extent cx="5943600" cy="1647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2F9" w:rsidRDefault="003F22F9"/>
    <w:p w:rsidR="003F22F9" w:rsidRPr="003F22F9" w:rsidRDefault="003F22F9">
      <w:pPr>
        <w:rPr>
          <w:b/>
          <w:bCs/>
        </w:rPr>
      </w:pPr>
      <w:r w:rsidRPr="003F22F9">
        <w:rPr>
          <w:b/>
          <w:bCs/>
        </w:rPr>
        <w:t>Sequences for Figure S3</w:t>
      </w:r>
      <w:r w:rsidR="00A85D10">
        <w:rPr>
          <w:b/>
          <w:bCs/>
        </w:rPr>
        <w:t xml:space="preserve"> are</w:t>
      </w:r>
      <w:bookmarkStart w:id="6" w:name="_GoBack"/>
      <w:bookmarkEnd w:id="6"/>
      <w:r w:rsidR="00A85D10">
        <w:rPr>
          <w:b/>
          <w:bCs/>
        </w:rPr>
        <w:t xml:space="preserve"> available on </w:t>
      </w:r>
      <w:proofErr w:type="spellStart"/>
      <w:r w:rsidR="00A85D10" w:rsidRPr="00A85D10">
        <w:rPr>
          <w:b/>
          <w:bCs/>
        </w:rPr>
        <w:t>Figshare</w:t>
      </w:r>
      <w:proofErr w:type="spellEnd"/>
      <w:r w:rsidR="00A85D10" w:rsidRPr="00A85D10">
        <w:rPr>
          <w:b/>
          <w:bCs/>
        </w:rPr>
        <w:t xml:space="preserve"> at DOI:</w:t>
      </w:r>
      <w:r w:rsidR="00A85D10">
        <w:rPr>
          <w:b/>
          <w:bCs/>
        </w:rPr>
        <w:t xml:space="preserve"> </w:t>
      </w:r>
      <w:r w:rsidR="00A85D10" w:rsidRPr="00A85D10">
        <w:rPr>
          <w:b/>
          <w:bCs/>
        </w:rPr>
        <w:t>https://doi.org/10.6084/m9.figshare.29986573.v1.</w:t>
      </w:r>
    </w:p>
    <w:sectPr w:rsidR="003F22F9" w:rsidRPr="003F2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52"/>
    <w:rsid w:val="00053338"/>
    <w:rsid w:val="00221D5E"/>
    <w:rsid w:val="00295741"/>
    <w:rsid w:val="002D6EFC"/>
    <w:rsid w:val="002E6163"/>
    <w:rsid w:val="003412A6"/>
    <w:rsid w:val="003975D5"/>
    <w:rsid w:val="003F22F9"/>
    <w:rsid w:val="004C3B16"/>
    <w:rsid w:val="00596F61"/>
    <w:rsid w:val="005B306B"/>
    <w:rsid w:val="0061302C"/>
    <w:rsid w:val="00663914"/>
    <w:rsid w:val="00696E01"/>
    <w:rsid w:val="00734986"/>
    <w:rsid w:val="007A41A4"/>
    <w:rsid w:val="007D15A2"/>
    <w:rsid w:val="007D1FF5"/>
    <w:rsid w:val="00801F2D"/>
    <w:rsid w:val="00810F52"/>
    <w:rsid w:val="00931D56"/>
    <w:rsid w:val="00990C81"/>
    <w:rsid w:val="00A2715F"/>
    <w:rsid w:val="00A779EF"/>
    <w:rsid w:val="00A81EC7"/>
    <w:rsid w:val="00A85D10"/>
    <w:rsid w:val="00B12808"/>
    <w:rsid w:val="00B33E71"/>
    <w:rsid w:val="00BD09E1"/>
    <w:rsid w:val="00BF2B83"/>
    <w:rsid w:val="00C1501A"/>
    <w:rsid w:val="00C93AFD"/>
    <w:rsid w:val="00CB5271"/>
    <w:rsid w:val="00D44F6B"/>
    <w:rsid w:val="00E508A1"/>
    <w:rsid w:val="00F15689"/>
    <w:rsid w:val="00FE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335A7A"/>
  <w15:chartTrackingRefBased/>
  <w15:docId w15:val="{6F3F89D5-D640-4AA4-95F3-2446B978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5333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F2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36</Words>
  <Characters>2597</Characters>
  <Application>Microsoft Office Word</Application>
  <DocSecurity>0</DocSecurity>
  <Lines>8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 George</dc:creator>
  <cp:keywords/>
  <dc:description/>
  <cp:lastModifiedBy>Suja George</cp:lastModifiedBy>
  <cp:revision>5</cp:revision>
  <dcterms:created xsi:type="dcterms:W3CDTF">2025-07-25T07:12:00Z</dcterms:created>
  <dcterms:modified xsi:type="dcterms:W3CDTF">2025-08-2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152a247343ff572908f03d6d541b996056a342f12169cb29f5a65eeb2bf4b9</vt:lpwstr>
  </property>
</Properties>
</file>